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8E50A" w14:textId="77777777" w:rsidR="00E66411" w:rsidRPr="00AA7A14" w:rsidRDefault="00E66411" w:rsidP="00E66411">
      <w:pPr>
        <w:spacing w:line="480" w:lineRule="auto"/>
        <w:jc w:val="center"/>
        <w:rPr>
          <w:lang w:val="en-US"/>
        </w:rPr>
      </w:pPr>
      <w:bookmarkStart w:id="0" w:name="_GoBack"/>
      <w:bookmarkEnd w:id="0"/>
      <w:r>
        <w:rPr>
          <w:b/>
          <w:lang w:val="en-US"/>
        </w:rPr>
        <w:t>Supplemental Table 2</w:t>
      </w:r>
      <w:r w:rsidRPr="00AA7A14">
        <w:rPr>
          <w:b/>
          <w:lang w:val="en-US"/>
        </w:rPr>
        <w:t>.</w:t>
      </w:r>
      <w:r w:rsidRPr="00AA7A14">
        <w:rPr>
          <w:lang w:val="en-US"/>
        </w:rPr>
        <w:t xml:space="preserve"> </w:t>
      </w:r>
      <w:r>
        <w:rPr>
          <w:lang w:val="en-US"/>
        </w:rPr>
        <w:t>Correlations between clinician-rated global symptom and functional scales and self-rated SDQ-S subscales, n=22 (excludes participants &lt;11 years).</w:t>
      </w:r>
    </w:p>
    <w:p w14:paraId="181773B2" w14:textId="77777777" w:rsidR="00E66411" w:rsidRDefault="00E66411" w:rsidP="00E66411">
      <w:pPr>
        <w:rPr>
          <w:b/>
          <w:lang w:val="en-US"/>
        </w:rPr>
      </w:pPr>
    </w:p>
    <w:p w14:paraId="56BE3CF1" w14:textId="77777777" w:rsidR="00E66411" w:rsidRDefault="00E66411" w:rsidP="00E66411">
      <w:pPr>
        <w:rPr>
          <w:b/>
          <w:lang w:val="en-US"/>
        </w:rPr>
      </w:pPr>
    </w:p>
    <w:p w14:paraId="5B34DC1D" w14:textId="77777777" w:rsidR="00E66411" w:rsidRDefault="00E66411" w:rsidP="00E66411">
      <w:pPr>
        <w:rPr>
          <w:b/>
          <w:lang w:val="en-US"/>
        </w:rPr>
      </w:pPr>
    </w:p>
    <w:tbl>
      <w:tblPr>
        <w:tblW w:w="9512" w:type="dxa"/>
        <w:tblLook w:val="04A0" w:firstRow="1" w:lastRow="0" w:firstColumn="1" w:lastColumn="0" w:noHBand="0" w:noVBand="1"/>
      </w:tblPr>
      <w:tblGrid>
        <w:gridCol w:w="1586"/>
        <w:gridCol w:w="875"/>
        <w:gridCol w:w="905"/>
        <w:gridCol w:w="875"/>
        <w:gridCol w:w="1039"/>
        <w:gridCol w:w="1272"/>
        <w:gridCol w:w="961"/>
        <w:gridCol w:w="961"/>
        <w:gridCol w:w="1069"/>
        <w:gridCol w:w="681"/>
      </w:tblGrid>
      <w:tr w:rsidR="00E66411" w:rsidRPr="00EC7E90" w14:paraId="625016E1" w14:textId="77777777" w:rsidTr="00A45FB8">
        <w:trPr>
          <w:trHeight w:val="388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3A53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pearman correlation, ρ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4A4F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CGA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8F77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CGI-S clinicia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AAF1B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C87B6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emotional </w:t>
            </w:r>
            <w:r>
              <w:rPr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F0FFB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hyper</w:t>
            </w:r>
            <w:r>
              <w:rPr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F93C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peer</w:t>
            </w:r>
            <w:r>
              <w:rPr>
                <w:color w:val="000000"/>
                <w:sz w:val="20"/>
                <w:szCs w:val="20"/>
              </w:rPr>
              <w:t xml:space="preserve"> problem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A3F99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conduct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B163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prosocial</w:t>
            </w:r>
            <w:r>
              <w:rPr>
                <w:color w:val="000000"/>
                <w:sz w:val="20"/>
                <w:szCs w:val="20"/>
              </w:rPr>
              <w:t xml:space="preserve"> behavior</w:t>
            </w:r>
          </w:p>
        </w:tc>
      </w:tr>
      <w:tr w:rsidR="00E66411" w:rsidRPr="00EC7E90" w14:paraId="681422D6" w14:textId="77777777" w:rsidTr="00A45FB8">
        <w:trPr>
          <w:trHeight w:val="36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8F94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CGAS</w:t>
            </w:r>
            <w:r w:rsidRPr="002C3B2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271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C14" w14:textId="77777777" w:rsidR="00E66411" w:rsidRPr="00EC7E90" w:rsidRDefault="00E66411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A97D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1287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9105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DB4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08B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F081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66F1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</w:tr>
      <w:tr w:rsidR="00E66411" w:rsidRPr="00EC7E90" w14:paraId="718E54DC" w14:textId="77777777" w:rsidTr="00A45FB8">
        <w:trPr>
          <w:trHeight w:val="36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C2C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CGI-S</w:t>
            </w:r>
            <w:r w:rsidRPr="002C3B29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EC7E90">
              <w:rPr>
                <w:color w:val="000000"/>
                <w:sz w:val="20"/>
                <w:szCs w:val="20"/>
              </w:rPr>
              <w:t xml:space="preserve"> clinici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B6C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9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963E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15B" w14:textId="77777777" w:rsidR="00E66411" w:rsidRPr="00EC7E90" w:rsidRDefault="00E66411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8D1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CBB7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165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4EDD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3D57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2744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</w:tr>
      <w:tr w:rsidR="00E66411" w:rsidRPr="00EC7E90" w14:paraId="35828357" w14:textId="77777777" w:rsidTr="00A45FB8">
        <w:trPr>
          <w:trHeight w:val="36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712E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2C3B29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FC41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1DE9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3462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6B0B" w14:textId="77777777" w:rsidR="00E66411" w:rsidRPr="00EC7E90" w:rsidRDefault="00E66411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5DDD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B18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052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3324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E59D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</w:tr>
      <w:tr w:rsidR="00E66411" w:rsidRPr="00EC7E90" w14:paraId="301B8E51" w14:textId="77777777" w:rsidTr="00A45FB8">
        <w:trPr>
          <w:trHeight w:val="36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6922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emotional</w:t>
            </w:r>
            <w:r>
              <w:rPr>
                <w:color w:val="000000"/>
                <w:sz w:val="20"/>
                <w:szCs w:val="20"/>
              </w:rPr>
              <w:t xml:space="preserve"> symptom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6F5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4DB7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0DB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376B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F970" w14:textId="77777777" w:rsidR="00E66411" w:rsidRPr="00EC7E90" w:rsidRDefault="00E66411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0EF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0A52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C22F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491D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</w:tr>
      <w:tr w:rsidR="00E66411" w:rsidRPr="00EC7E90" w14:paraId="5825A149" w14:textId="77777777" w:rsidTr="00A45FB8">
        <w:trPr>
          <w:trHeight w:val="36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766B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hyper</w:t>
            </w:r>
            <w:r>
              <w:rPr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BB2B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215D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9DDC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0027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B30F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0697" w14:textId="77777777" w:rsidR="00E66411" w:rsidRPr="00EC7E90" w:rsidRDefault="00E66411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94E9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87B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37A5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</w:tr>
      <w:tr w:rsidR="00E66411" w:rsidRPr="00EC7E90" w14:paraId="6119D1FA" w14:textId="77777777" w:rsidTr="00A45FB8">
        <w:trPr>
          <w:trHeight w:val="36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6089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peer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3AA5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7B60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C487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0CA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713E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303C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7066" w14:textId="77777777" w:rsidR="00E66411" w:rsidRPr="00EC7E90" w:rsidRDefault="00E66411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39D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073F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</w:tr>
      <w:tr w:rsidR="00E66411" w:rsidRPr="00EC7E90" w14:paraId="69C5835E" w14:textId="77777777" w:rsidTr="00A45FB8">
        <w:trPr>
          <w:trHeight w:val="363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58B6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conduct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FF61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0E19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911B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58E1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7FAF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5582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3C82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30BA" w14:textId="77777777" w:rsidR="00E66411" w:rsidRPr="00EC7E90" w:rsidRDefault="00E66411" w:rsidP="00A45F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1FD1" w14:textId="77777777" w:rsidR="00E66411" w:rsidRPr="00EC7E90" w:rsidRDefault="00E66411" w:rsidP="00A45FB8">
            <w:pPr>
              <w:rPr>
                <w:sz w:val="20"/>
                <w:szCs w:val="20"/>
              </w:rPr>
            </w:pPr>
          </w:p>
        </w:tc>
      </w:tr>
      <w:tr w:rsidR="00E66411" w:rsidRPr="00EC7E90" w14:paraId="779E1BCC" w14:textId="77777777" w:rsidTr="00A45FB8">
        <w:trPr>
          <w:trHeight w:val="388"/>
        </w:trPr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A34F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SDQ</w:t>
            </w:r>
            <w:r>
              <w:rPr>
                <w:color w:val="000000"/>
                <w:sz w:val="20"/>
                <w:szCs w:val="20"/>
              </w:rPr>
              <w:t>-S</w:t>
            </w:r>
            <w:r w:rsidRPr="00EC7E90">
              <w:rPr>
                <w:color w:val="000000"/>
                <w:sz w:val="20"/>
                <w:szCs w:val="20"/>
              </w:rPr>
              <w:t xml:space="preserve"> prosocial </w:t>
            </w:r>
            <w:r>
              <w:rPr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EF8B3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7AD31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43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F330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4FBB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83DC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8156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A817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-0.6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711F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61FE" w14:textId="77777777" w:rsidR="00E66411" w:rsidRPr="00EC7E90" w:rsidRDefault="00E66411" w:rsidP="00A45FB8">
            <w:pPr>
              <w:rPr>
                <w:color w:val="000000"/>
                <w:sz w:val="20"/>
                <w:szCs w:val="20"/>
              </w:rPr>
            </w:pPr>
            <w:r w:rsidRPr="00EC7E90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079D48BD" w14:textId="77777777" w:rsidR="00E66411" w:rsidRDefault="00E66411" w:rsidP="00E66411">
      <w:pPr>
        <w:rPr>
          <w:b/>
          <w:lang w:val="en-US"/>
        </w:rPr>
      </w:pPr>
    </w:p>
    <w:p w14:paraId="37FC363B" w14:textId="77777777" w:rsidR="00E66411" w:rsidRDefault="00E66411" w:rsidP="00E66411">
      <w:pPr>
        <w:rPr>
          <w:b/>
          <w:lang w:val="en"/>
        </w:rPr>
      </w:pPr>
    </w:p>
    <w:p w14:paraId="61B9386B" w14:textId="77777777" w:rsidR="00E66411" w:rsidRDefault="00E66411" w:rsidP="00E66411">
      <w:pPr>
        <w:rPr>
          <w:b/>
          <w:lang w:val="en"/>
        </w:rPr>
      </w:pPr>
    </w:p>
    <w:p w14:paraId="19B6498C" w14:textId="77777777" w:rsidR="00E66411" w:rsidRDefault="00E66411" w:rsidP="00E66411">
      <w:pPr>
        <w:rPr>
          <w:b/>
          <w:lang w:val="en"/>
        </w:rPr>
      </w:pPr>
    </w:p>
    <w:p w14:paraId="01305030" w14:textId="77777777" w:rsidR="00E66411" w:rsidRDefault="00E66411" w:rsidP="00E66411">
      <w:pPr>
        <w:rPr>
          <w:b/>
          <w:lang w:val="en"/>
        </w:rPr>
      </w:pPr>
    </w:p>
    <w:p w14:paraId="3580EA20" w14:textId="77777777" w:rsidR="00E66411" w:rsidRDefault="00E66411" w:rsidP="00E66411">
      <w:pPr>
        <w:spacing w:after="160" w:line="259" w:lineRule="auto"/>
        <w:rPr>
          <w:sz w:val="20"/>
          <w:szCs w:val="20"/>
          <w:lang w:val="en-US"/>
        </w:rPr>
      </w:pPr>
      <w:r w:rsidRPr="002C3B29"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CGAS: </w:t>
      </w:r>
      <w:r w:rsidRPr="000127E5">
        <w:rPr>
          <w:sz w:val="20"/>
          <w:szCs w:val="20"/>
          <w:lang w:val="en-US"/>
        </w:rPr>
        <w:t>Children’s Global Assessment Scale</w:t>
      </w:r>
    </w:p>
    <w:p w14:paraId="2DA2994E" w14:textId="77777777" w:rsidR="00E66411" w:rsidRDefault="00E66411" w:rsidP="00E66411">
      <w:pPr>
        <w:spacing w:after="160" w:line="259" w:lineRule="auto"/>
        <w:rPr>
          <w:sz w:val="20"/>
          <w:szCs w:val="20"/>
          <w:lang w:val="en-US"/>
        </w:rPr>
      </w:pPr>
      <w:r w:rsidRPr="002C3B29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CGI-S: </w:t>
      </w:r>
      <w:r w:rsidRPr="005A348B">
        <w:rPr>
          <w:sz w:val="20"/>
          <w:szCs w:val="20"/>
          <w:lang w:val="en-US"/>
        </w:rPr>
        <w:t>Clinical Global Impression – Severity scale</w:t>
      </w:r>
    </w:p>
    <w:p w14:paraId="51E015CF" w14:textId="77777777" w:rsidR="00E66411" w:rsidRDefault="00E66411" w:rsidP="00E66411">
      <w:pPr>
        <w:rPr>
          <w:b/>
          <w:lang w:val="en"/>
        </w:rPr>
      </w:pPr>
      <w:r w:rsidRPr="002C3B29"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SDQ-S: Strengths and Difficulties Questionnaire Self- rated</w:t>
      </w:r>
    </w:p>
    <w:p w14:paraId="1CB18330" w14:textId="77777777" w:rsidR="00E66411" w:rsidRDefault="00E66411" w:rsidP="00E66411">
      <w:pPr>
        <w:rPr>
          <w:b/>
          <w:lang w:val="en"/>
        </w:rPr>
      </w:pPr>
    </w:p>
    <w:p w14:paraId="61028BDF" w14:textId="77777777" w:rsidR="00E66411" w:rsidRDefault="00E66411" w:rsidP="00E66411">
      <w:pPr>
        <w:rPr>
          <w:b/>
          <w:lang w:val="en"/>
        </w:rPr>
      </w:pPr>
    </w:p>
    <w:p w14:paraId="39BCD622" w14:textId="77777777" w:rsidR="00E66411" w:rsidRDefault="00E66411" w:rsidP="00E66411">
      <w:pPr>
        <w:rPr>
          <w:b/>
          <w:lang w:val="en"/>
        </w:rPr>
      </w:pPr>
    </w:p>
    <w:p w14:paraId="1C6FB450" w14:textId="77777777" w:rsidR="002C2FAB" w:rsidRDefault="002C2FAB"/>
    <w:sectPr w:rsidR="002C2FAB" w:rsidSect="00DD23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411"/>
    <w:rsid w:val="00031929"/>
    <w:rsid w:val="000B0640"/>
    <w:rsid w:val="000B1542"/>
    <w:rsid w:val="000B4A12"/>
    <w:rsid w:val="000E1FA4"/>
    <w:rsid w:val="00117F99"/>
    <w:rsid w:val="00171F85"/>
    <w:rsid w:val="00172833"/>
    <w:rsid w:val="001E0EBF"/>
    <w:rsid w:val="002C2FAB"/>
    <w:rsid w:val="002C616D"/>
    <w:rsid w:val="002E7E57"/>
    <w:rsid w:val="0036459B"/>
    <w:rsid w:val="004B7981"/>
    <w:rsid w:val="004E208D"/>
    <w:rsid w:val="005210D2"/>
    <w:rsid w:val="0054142C"/>
    <w:rsid w:val="005578C4"/>
    <w:rsid w:val="0056065B"/>
    <w:rsid w:val="005C2FDC"/>
    <w:rsid w:val="006429FF"/>
    <w:rsid w:val="006B6473"/>
    <w:rsid w:val="00720890"/>
    <w:rsid w:val="00721E48"/>
    <w:rsid w:val="00722608"/>
    <w:rsid w:val="0075450C"/>
    <w:rsid w:val="00756DD3"/>
    <w:rsid w:val="008367CF"/>
    <w:rsid w:val="00840C03"/>
    <w:rsid w:val="00877FCB"/>
    <w:rsid w:val="0089782E"/>
    <w:rsid w:val="008F6443"/>
    <w:rsid w:val="00914491"/>
    <w:rsid w:val="00940F58"/>
    <w:rsid w:val="00974EB3"/>
    <w:rsid w:val="00A9628C"/>
    <w:rsid w:val="00AC42BA"/>
    <w:rsid w:val="00AE6373"/>
    <w:rsid w:val="00B03EF8"/>
    <w:rsid w:val="00B52B92"/>
    <w:rsid w:val="00BE7D0A"/>
    <w:rsid w:val="00C12394"/>
    <w:rsid w:val="00C70D07"/>
    <w:rsid w:val="00CA570D"/>
    <w:rsid w:val="00D029EF"/>
    <w:rsid w:val="00D141B1"/>
    <w:rsid w:val="00DD2399"/>
    <w:rsid w:val="00E41BB7"/>
    <w:rsid w:val="00E66411"/>
    <w:rsid w:val="00ED4191"/>
    <w:rsid w:val="00FA002C"/>
    <w:rsid w:val="00FE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D8806A"/>
  <w15:chartTrackingRefBased/>
  <w15:docId w15:val="{FA524D22-BF91-244C-A015-F1DF4537C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64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Caroline Gromark</cp:lastModifiedBy>
  <cp:revision>2</cp:revision>
  <dcterms:created xsi:type="dcterms:W3CDTF">2021-04-29T08:59:00Z</dcterms:created>
  <dcterms:modified xsi:type="dcterms:W3CDTF">2021-04-29T08:59:00Z</dcterms:modified>
</cp:coreProperties>
</file>